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ABE" w:rsidRDefault="00D05696">
      <w:r>
        <w:t>Appendix S1:</w:t>
      </w:r>
    </w:p>
    <w:p w:rsidR="00D05696" w:rsidRDefault="00D05696">
      <w:r>
        <w:rPr>
          <w:rFonts w:ascii="Arial" w:hAnsi="Arial" w:cs="Arial"/>
          <w:color w:val="212529"/>
          <w:spacing w:val="8"/>
          <w:sz w:val="23"/>
          <w:szCs w:val="23"/>
          <w:shd w:val="clear" w:color="auto" w:fill="FFFFFF"/>
        </w:rPr>
        <w:t>Duplication of western blot including all the strips.</w:t>
      </w:r>
    </w:p>
    <w:sectPr w:rsidR="00D05696" w:rsidSect="00E74A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D05696"/>
    <w:rsid w:val="00BF74CD"/>
    <w:rsid w:val="00D05696"/>
    <w:rsid w:val="00E610D2"/>
    <w:rsid w:val="00E74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964</dc:creator>
  <cp:lastModifiedBy>0015964</cp:lastModifiedBy>
  <cp:revision>1</cp:revision>
  <dcterms:created xsi:type="dcterms:W3CDTF">2024-03-09T05:18:00Z</dcterms:created>
  <dcterms:modified xsi:type="dcterms:W3CDTF">2024-03-09T05:19:00Z</dcterms:modified>
</cp:coreProperties>
</file>